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0F66B" w14:textId="616C3666" w:rsidR="00C93238" w:rsidRDefault="00C93238" w:rsidP="00C93238">
      <w:pPr>
        <w:spacing w:line="240" w:lineRule="auto"/>
        <w:rPr>
          <w:rStyle w:val="Titre1Car"/>
        </w:rPr>
      </w:pPr>
      <w:r>
        <w:rPr>
          <w:rStyle w:val="Titre1Car"/>
        </w:rPr>
        <w:t>Supplementary material to</w:t>
      </w:r>
      <w:r w:rsidR="00976CEF">
        <w:rPr>
          <w:rStyle w:val="Titre1Car"/>
        </w:rPr>
        <w:t xml:space="preserve"> the article</w:t>
      </w:r>
      <w:r>
        <w:rPr>
          <w:rStyle w:val="Titre1Car"/>
        </w:rPr>
        <w:t>:</w:t>
      </w:r>
    </w:p>
    <w:p w14:paraId="3282D408" w14:textId="77777777" w:rsidR="00C93238" w:rsidRPr="00B868F3" w:rsidRDefault="00C93238" w:rsidP="00C93238">
      <w:pPr>
        <w:spacing w:line="240" w:lineRule="auto"/>
        <w:rPr>
          <w:rStyle w:val="Titre1Car"/>
          <w:sz w:val="12"/>
          <w:szCs w:val="12"/>
        </w:rPr>
      </w:pPr>
    </w:p>
    <w:p w14:paraId="7B7C3B8E" w14:textId="7700F7D5" w:rsidR="00DB7BE3" w:rsidRDefault="00BE0DEA" w:rsidP="00C93238">
      <w:pPr>
        <w:spacing w:line="240" w:lineRule="auto"/>
      </w:pPr>
      <w:r>
        <w:rPr>
          <w:rStyle w:val="Titre1Car"/>
        </w:rPr>
        <w:t xml:space="preserve">Creatine transporter </w:t>
      </w:r>
      <w:r w:rsidR="00DB7BE3" w:rsidRPr="00B26F03">
        <w:rPr>
          <w:rStyle w:val="Titre1Car"/>
        </w:rPr>
        <w:t xml:space="preserve">deficient rat </w:t>
      </w:r>
      <w:r w:rsidR="003B54A8">
        <w:rPr>
          <w:rStyle w:val="Titre1Car"/>
        </w:rPr>
        <w:t xml:space="preserve">model </w:t>
      </w:r>
      <w:r w:rsidR="00DB7BE3" w:rsidRPr="00B26F03">
        <w:rPr>
          <w:rStyle w:val="Titre1Car"/>
        </w:rPr>
        <w:t>show motor dysfunction</w:t>
      </w:r>
      <w:r w:rsidR="003B54A8">
        <w:rPr>
          <w:rStyle w:val="Titre1Car"/>
        </w:rPr>
        <w:t>,</w:t>
      </w:r>
      <w:r w:rsidR="00DB7BE3" w:rsidRPr="00B26F03">
        <w:rPr>
          <w:rStyle w:val="Titre1Car"/>
        </w:rPr>
        <w:t xml:space="preserve"> cerebellar alterations and muscle creatine deficiency without muscle atrophy</w:t>
      </w:r>
      <w:r w:rsidR="00DB7BE3">
        <w:t xml:space="preserve"> </w:t>
      </w:r>
    </w:p>
    <w:p w14:paraId="6805B4B0" w14:textId="337E07AE" w:rsidR="00DB7BE3" w:rsidRPr="009732D5" w:rsidRDefault="00DB7BE3" w:rsidP="00C93238">
      <w:pPr>
        <w:spacing w:line="240" w:lineRule="auto"/>
        <w:rPr>
          <w:rFonts w:cs="Times New Roman"/>
        </w:rPr>
      </w:pPr>
      <w:r w:rsidRPr="009732D5">
        <w:rPr>
          <w:rFonts w:cs="Times New Roman"/>
        </w:rPr>
        <w:t>Lara Duran-Trio</w:t>
      </w:r>
      <w:r w:rsidRPr="009732D5">
        <w:rPr>
          <w:rFonts w:cs="Times New Roman"/>
          <w:vertAlign w:val="superscript"/>
        </w:rPr>
        <w:t>1</w:t>
      </w:r>
      <w:r w:rsidRPr="00213561">
        <w:rPr>
          <w:rFonts w:cs="Times New Roman"/>
        </w:rPr>
        <w:t>*</w:t>
      </w:r>
      <w:r w:rsidRPr="009732D5">
        <w:rPr>
          <w:rFonts w:cs="Times New Roman"/>
        </w:rPr>
        <w:t>, Gabriella Fernandes-Pires</w:t>
      </w:r>
      <w:r w:rsidRPr="009732D5">
        <w:rPr>
          <w:rFonts w:cs="Times New Roman"/>
          <w:vertAlign w:val="superscript"/>
        </w:rPr>
        <w:t>1</w:t>
      </w:r>
      <w:r w:rsidRPr="009732D5">
        <w:rPr>
          <w:rFonts w:cs="Times New Roman"/>
        </w:rPr>
        <w:t>, Jocelyn Grosse</w:t>
      </w:r>
      <w:r w:rsidRPr="009732D5">
        <w:rPr>
          <w:rFonts w:cs="Times New Roman"/>
          <w:vertAlign w:val="superscript"/>
        </w:rPr>
        <w:t>2</w:t>
      </w:r>
      <w:r w:rsidRPr="009732D5">
        <w:rPr>
          <w:rFonts w:cs="Times New Roman"/>
        </w:rPr>
        <w:t>, Ines Soro-Arnaiz</w:t>
      </w:r>
      <w:r w:rsidRPr="009732D5">
        <w:rPr>
          <w:rFonts w:cs="Times New Roman"/>
          <w:vertAlign w:val="superscript"/>
        </w:rPr>
        <w:t>3</w:t>
      </w:r>
      <w:r w:rsidRPr="009732D5">
        <w:rPr>
          <w:rFonts w:cs="Times New Roman"/>
        </w:rPr>
        <w:t>, Clothilde Roux-Petronelli</w:t>
      </w:r>
      <w:r w:rsidRPr="009732D5">
        <w:rPr>
          <w:rFonts w:cs="Times New Roman"/>
          <w:vertAlign w:val="superscript"/>
        </w:rPr>
        <w:t>1</w:t>
      </w:r>
      <w:r w:rsidRPr="009732D5">
        <w:rPr>
          <w:rFonts w:cs="Times New Roman"/>
        </w:rPr>
        <w:t>, Pierre-Alain Binz</w:t>
      </w:r>
      <w:r w:rsidRPr="009732D5">
        <w:rPr>
          <w:rFonts w:cs="Times New Roman"/>
          <w:vertAlign w:val="superscript"/>
        </w:rPr>
        <w:t>1</w:t>
      </w:r>
      <w:r w:rsidRPr="009732D5">
        <w:rPr>
          <w:rFonts w:cs="Times New Roman"/>
        </w:rPr>
        <w:t>, Katrien De Bock</w:t>
      </w:r>
      <w:r w:rsidRPr="009732D5">
        <w:rPr>
          <w:rFonts w:cs="Times New Roman"/>
          <w:vertAlign w:val="superscript"/>
        </w:rPr>
        <w:t>3</w:t>
      </w:r>
      <w:r w:rsidRPr="009732D5">
        <w:rPr>
          <w:rFonts w:cs="Times New Roman"/>
        </w:rPr>
        <w:t xml:space="preserve">, </w:t>
      </w:r>
      <w:r>
        <w:rPr>
          <w:rFonts w:cs="Times New Roman"/>
        </w:rPr>
        <w:t>Cristina Cudalbu</w:t>
      </w:r>
      <w:r w:rsidRPr="006D3049">
        <w:rPr>
          <w:rFonts w:cs="Times New Roman"/>
          <w:vertAlign w:val="superscript"/>
        </w:rPr>
        <w:t>4</w:t>
      </w:r>
      <w:r>
        <w:rPr>
          <w:rFonts w:cs="Times New Roman"/>
        </w:rPr>
        <w:t xml:space="preserve">, </w:t>
      </w:r>
      <w:r w:rsidRPr="009732D5">
        <w:rPr>
          <w:rFonts w:cs="Times New Roman"/>
        </w:rPr>
        <w:t>Carmen Sandi</w:t>
      </w:r>
      <w:r w:rsidRPr="009732D5">
        <w:rPr>
          <w:rFonts w:cs="Times New Roman"/>
          <w:vertAlign w:val="superscript"/>
        </w:rPr>
        <w:t>2</w:t>
      </w:r>
      <w:r w:rsidRPr="009732D5">
        <w:rPr>
          <w:rFonts w:cs="Times New Roman"/>
        </w:rPr>
        <w:t xml:space="preserve"> and Olivier Braissant</w:t>
      </w:r>
      <w:r w:rsidRPr="009732D5">
        <w:rPr>
          <w:rFonts w:cs="Times New Roman"/>
          <w:vertAlign w:val="superscript"/>
        </w:rPr>
        <w:t>1</w:t>
      </w:r>
      <w:r w:rsidRPr="009732D5">
        <w:rPr>
          <w:rFonts w:cs="Times New Roman"/>
        </w:rPr>
        <w:t>*</w:t>
      </w:r>
    </w:p>
    <w:p w14:paraId="46C5CBB7" w14:textId="2AE24737" w:rsidR="00C93238" w:rsidRDefault="00C93238" w:rsidP="00C93238">
      <w:pPr>
        <w:spacing w:after="160" w:line="240" w:lineRule="auto"/>
        <w:jc w:val="left"/>
      </w:pPr>
    </w:p>
    <w:p w14:paraId="65DC3545" w14:textId="545BB98C" w:rsidR="00C93238" w:rsidRPr="00C93238" w:rsidRDefault="00C93238" w:rsidP="00C93238">
      <w:pPr>
        <w:spacing w:after="160" w:line="240" w:lineRule="auto"/>
        <w:jc w:val="left"/>
        <w:rPr>
          <w:b/>
          <w:sz w:val="28"/>
          <w:szCs w:val="28"/>
        </w:rPr>
      </w:pPr>
      <w:r w:rsidRPr="00C93238">
        <w:rPr>
          <w:b/>
          <w:sz w:val="28"/>
          <w:szCs w:val="28"/>
        </w:rPr>
        <w:t xml:space="preserve">METHODS </w:t>
      </w:r>
    </w:p>
    <w:p w14:paraId="5EDA8CD4" w14:textId="3E72EB58" w:rsidR="00C93238" w:rsidRDefault="00C93238" w:rsidP="00C93238">
      <w:pPr>
        <w:pStyle w:val="Sansinterligne"/>
      </w:pPr>
    </w:p>
    <w:p w14:paraId="5FC4D7DB" w14:textId="683B9568" w:rsidR="00C93238" w:rsidRPr="00B868F3" w:rsidRDefault="00B868F3" w:rsidP="00B868F3">
      <w:pPr>
        <w:pStyle w:val="Sansinterligne"/>
        <w:rPr>
          <w:b/>
          <w:sz w:val="24"/>
          <w:szCs w:val="24"/>
        </w:rPr>
      </w:pPr>
      <w:r w:rsidRPr="00B868F3">
        <w:rPr>
          <w:b/>
          <w:sz w:val="24"/>
          <w:szCs w:val="24"/>
        </w:rPr>
        <w:t>Detailed list of material and reagents used:</w:t>
      </w:r>
    </w:p>
    <w:tbl>
      <w:tblPr>
        <w:tblW w:w="9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6954"/>
      </w:tblGrid>
      <w:tr w:rsidR="00C93238" w:rsidRPr="00BE0DEA" w14:paraId="0CE69241" w14:textId="77777777" w:rsidTr="00B868F3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14:paraId="72541FE7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Procedures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058E219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Reagents</w:t>
            </w:r>
          </w:p>
        </w:tc>
      </w:tr>
      <w:tr w:rsidR="00C93238" w:rsidRPr="00BE0DEA" w14:paraId="3D0281CE" w14:textId="77777777" w:rsidTr="00B868F3">
        <w:trPr>
          <w:trHeight w:val="300"/>
        </w:trPr>
        <w:tc>
          <w:tcPr>
            <w:tcW w:w="2060" w:type="dxa"/>
            <w:vMerge w:val="restart"/>
            <w:shd w:val="clear" w:color="auto" w:fill="auto"/>
            <w:noWrap/>
            <w:hideMark/>
          </w:tcPr>
          <w:p w14:paraId="048591CC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RT-qPCR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336EBD8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TRIzol (Thermo Fisher, 15596018)</w:t>
            </w:r>
          </w:p>
        </w:tc>
      </w:tr>
      <w:tr w:rsidR="00C93238" w:rsidRPr="00BE0DEA" w14:paraId="44FEFDF3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43A887D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492F647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mRNA extraction column (Thermo Fisher, 12183018A)</w:t>
            </w:r>
          </w:p>
        </w:tc>
      </w:tr>
      <w:tr w:rsidR="00C93238" w:rsidRPr="00BE0DEA" w14:paraId="3E11FC86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5612C5F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BEFEADC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High Capacity cDNA Reverse Transcription Kit (Thermo Fisher, 4368813)</w:t>
            </w:r>
          </w:p>
        </w:tc>
      </w:tr>
      <w:tr w:rsidR="00C93238" w:rsidRPr="00BE0DEA" w14:paraId="18208E9B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53116B3C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E4BAC5F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SYBER Green-based master mix (ThermoFisher Scientific, A25778)</w:t>
            </w:r>
          </w:p>
        </w:tc>
      </w:tr>
      <w:tr w:rsidR="00C93238" w:rsidRPr="00BE0DEA" w14:paraId="746CBD37" w14:textId="77777777" w:rsidTr="00B868F3">
        <w:trPr>
          <w:trHeight w:val="300"/>
        </w:trPr>
        <w:tc>
          <w:tcPr>
            <w:tcW w:w="2060" w:type="dxa"/>
            <w:vMerge w:val="restart"/>
            <w:shd w:val="clear" w:color="auto" w:fill="auto"/>
            <w:noWrap/>
            <w:hideMark/>
          </w:tcPr>
          <w:p w14:paraId="340B9ED6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WB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CD93901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PVDF membrane (Bio rad 456 8086)</w:t>
            </w:r>
          </w:p>
        </w:tc>
      </w:tr>
      <w:tr w:rsidR="00C93238" w:rsidRPr="00BE0DEA" w14:paraId="34A1CB2F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AA3EFBA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E307914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phospho-S6K1 Thr389 (pS6K1, Cell signaling, 9234)</w:t>
            </w:r>
          </w:p>
        </w:tc>
      </w:tr>
      <w:tr w:rsidR="00C93238" w:rsidRPr="00BE0DEA" w14:paraId="69FC2238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DFC9886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1E742D57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phospho-S6 Ribosomal Protein Ser235/236 (pRPS6, Cell signaling, 2211)</w:t>
            </w:r>
          </w:p>
        </w:tc>
      </w:tr>
      <w:tr w:rsidR="00C93238" w:rsidRPr="00BE0DEA" w14:paraId="1EF3D2DC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8B9A05B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44966A6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S6K1 (Cell signaling, 9202)</w:t>
            </w:r>
          </w:p>
        </w:tc>
      </w:tr>
      <w:tr w:rsidR="00C93238" w:rsidRPr="00BE0DEA" w14:paraId="6F6CD951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AED12A0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3F0294A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S6 Ribosomal Protein (RPS6, Cell signaling, 2217)</w:t>
            </w:r>
          </w:p>
        </w:tc>
      </w:tr>
      <w:tr w:rsidR="00C93238" w:rsidRPr="00BE0DEA" w14:paraId="7C15B9AF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DD9E5AC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B4CCB07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rabbit IgG HRP-linked antibodies (Cell signaling, 7074)</w:t>
            </w:r>
          </w:p>
        </w:tc>
      </w:tr>
      <w:tr w:rsidR="00C93238" w:rsidRPr="00BE0DEA" w14:paraId="6DECA11D" w14:textId="77777777" w:rsidTr="00B868F3">
        <w:trPr>
          <w:trHeight w:val="300"/>
        </w:trPr>
        <w:tc>
          <w:tcPr>
            <w:tcW w:w="2060" w:type="dxa"/>
            <w:vMerge w:val="restart"/>
            <w:shd w:val="clear" w:color="auto" w:fill="auto"/>
            <w:hideMark/>
          </w:tcPr>
          <w:p w14:paraId="68816F60" w14:textId="28583AF4" w:rsidR="00C93238" w:rsidRPr="00F05198" w:rsidRDefault="00B868F3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H</w:t>
            </w:r>
            <w:r w:rsidR="00C93238" w:rsidRPr="00F05198">
              <w:rPr>
                <w:rFonts w:eastAsia="Times New Roman" w:cs="Times New Roman"/>
                <w:color w:val="000000"/>
                <w:lang w:eastAsia="fr-CH"/>
              </w:rPr>
              <w:t>istology and immunofluorescence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89A9901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Tissue-Tek (OCT4583)</w:t>
            </w:r>
          </w:p>
        </w:tc>
      </w:tr>
      <w:tr w:rsidR="00C93238" w:rsidRPr="00BE0DEA" w14:paraId="46A175BA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9EDC900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244DB65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gelatin (Sigma-Aldrich G2500)</w:t>
            </w:r>
          </w:p>
        </w:tc>
      </w:tr>
      <w:tr w:rsidR="00C93238" w:rsidRPr="00BE0DEA" w14:paraId="0DB00A41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B2E37B6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71C2478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MAP2(A/B), MAB378</w:t>
            </w:r>
          </w:p>
        </w:tc>
      </w:tr>
      <w:tr w:rsidR="00C93238" w:rsidRPr="00BE0DEA" w14:paraId="36502579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586206D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596D401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pNF-M(NN18), MAB5254</w:t>
            </w:r>
          </w:p>
        </w:tc>
      </w:tr>
      <w:tr w:rsidR="00C93238" w:rsidRPr="00BE0DEA" w14:paraId="76837488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BBA5738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6B0C506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NF-M (RM044), MAB5254</w:t>
            </w:r>
          </w:p>
        </w:tc>
      </w:tr>
      <w:tr w:rsidR="00C93238" w:rsidRPr="00BE0DEA" w14:paraId="4ABE8292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C1A8144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FDDCAEC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MBP(F6), sc-271524</w:t>
            </w:r>
          </w:p>
        </w:tc>
      </w:tr>
      <w:tr w:rsidR="00C93238" w:rsidRPr="00BE0DEA" w14:paraId="3785E539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9A3F5C8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218ABDB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NeuN, MAB377</w:t>
            </w:r>
          </w:p>
        </w:tc>
      </w:tr>
      <w:tr w:rsidR="00C93238" w:rsidRPr="00BE0DEA" w14:paraId="16FA7214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6B78E81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AE2B9B0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anti-GFAP, Abcam 7779-500</w:t>
            </w:r>
          </w:p>
        </w:tc>
      </w:tr>
      <w:tr w:rsidR="00C93238" w:rsidRPr="00BE0DEA" w14:paraId="1106104D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0F7145A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1D4852E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Aqp4 (C-term), AB3594</w:t>
            </w:r>
          </w:p>
        </w:tc>
      </w:tr>
      <w:tr w:rsidR="00C93238" w:rsidRPr="00BE0DEA" w14:paraId="75A3D361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30AC249A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5704FE7D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goat anti-rabbit-A555, A21429</w:t>
            </w:r>
          </w:p>
        </w:tc>
      </w:tr>
      <w:tr w:rsidR="00C93238" w:rsidRPr="00BE0DEA" w14:paraId="01207E6F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28F12581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463883AE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goat anti-mouse-A555, A21422</w:t>
            </w:r>
          </w:p>
        </w:tc>
      </w:tr>
      <w:tr w:rsidR="00C93238" w:rsidRPr="00BE0DEA" w14:paraId="3E55841C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569F2218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1EBCE49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DAPI (Thermo Fisher D1306)</w:t>
            </w:r>
          </w:p>
        </w:tc>
      </w:tr>
      <w:tr w:rsidR="00C93238" w:rsidRPr="00BE0DEA" w14:paraId="139320F5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71BA0BD9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09657055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Anti-Fade Fluorescence Mounting Medium (ab104135)</w:t>
            </w:r>
          </w:p>
        </w:tc>
      </w:tr>
      <w:tr w:rsidR="00C93238" w:rsidRPr="00BE0DEA" w14:paraId="32B77700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E6413B3" w14:textId="77777777" w:rsidR="00C93238" w:rsidRPr="00BE0DEA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0547273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α-Bungarotoxin CF-568 (biotium 0006)</w:t>
            </w:r>
          </w:p>
        </w:tc>
      </w:tr>
      <w:tr w:rsidR="00C93238" w:rsidRPr="00BE0DEA" w14:paraId="4B68225E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435D10F1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45FD480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Ehrlich Eosin (Fluka)</w:t>
            </w:r>
          </w:p>
        </w:tc>
      </w:tr>
      <w:tr w:rsidR="00C93238" w:rsidRPr="00BE0DEA" w14:paraId="22328CFD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74FB5141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68691409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Harris Hematoxylin (Histolab)</w:t>
            </w:r>
          </w:p>
        </w:tc>
      </w:tr>
      <w:tr w:rsidR="00C93238" w:rsidRPr="00BE0DEA" w14:paraId="2D56EA5B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08579916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239885EF" w14:textId="77777777" w:rsidR="00C93238" w:rsidRPr="00F05198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Eukitt (Biosystems)</w:t>
            </w:r>
          </w:p>
        </w:tc>
      </w:tr>
      <w:tr w:rsidR="00C93238" w:rsidRPr="00BE0DEA" w14:paraId="18BE973C" w14:textId="77777777" w:rsidTr="00B868F3">
        <w:trPr>
          <w:trHeight w:val="300"/>
        </w:trPr>
        <w:tc>
          <w:tcPr>
            <w:tcW w:w="2060" w:type="dxa"/>
            <w:vMerge w:val="restart"/>
            <w:shd w:val="clear" w:color="auto" w:fill="auto"/>
            <w:hideMark/>
          </w:tcPr>
          <w:p w14:paraId="7A69784D" w14:textId="77777777" w:rsidR="00C93238" w:rsidRPr="00F05198" w:rsidRDefault="00C93238" w:rsidP="00B868F3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F05198">
              <w:rPr>
                <w:rFonts w:eastAsia="Times New Roman" w:cs="Times New Roman"/>
                <w:color w:val="000000"/>
                <w:lang w:eastAsia="fr-CH"/>
              </w:rPr>
              <w:t>Golgi-Cox staining</w:t>
            </w: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3B391A9C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FD Rapid GolgiStain kit, PK401</w:t>
            </w:r>
          </w:p>
        </w:tc>
      </w:tr>
      <w:tr w:rsidR="00C93238" w:rsidRPr="00BE0DEA" w14:paraId="73FCF892" w14:textId="77777777" w:rsidTr="00B868F3">
        <w:trPr>
          <w:trHeight w:val="300"/>
        </w:trPr>
        <w:tc>
          <w:tcPr>
            <w:tcW w:w="2060" w:type="dxa"/>
            <w:vMerge/>
            <w:vAlign w:val="center"/>
            <w:hideMark/>
          </w:tcPr>
          <w:p w14:paraId="62BC93FD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954" w:type="dxa"/>
            <w:shd w:val="clear" w:color="auto" w:fill="auto"/>
            <w:noWrap/>
            <w:vAlign w:val="bottom"/>
            <w:hideMark/>
          </w:tcPr>
          <w:p w14:paraId="77863DC7" w14:textId="77777777" w:rsidR="00C93238" w:rsidRPr="00BE0DEA" w:rsidRDefault="00C93238" w:rsidP="00C9323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fr-CH"/>
              </w:rPr>
            </w:pPr>
            <w:r w:rsidRPr="00BE0DEA">
              <w:rPr>
                <w:rFonts w:eastAsia="Times New Roman" w:cs="Times New Roman"/>
                <w:color w:val="000000"/>
                <w:lang w:eastAsia="fr-CH"/>
              </w:rPr>
              <w:t>PolyFreeze tissue freezing medium (Polysciences 19636-1)</w:t>
            </w:r>
          </w:p>
        </w:tc>
      </w:tr>
    </w:tbl>
    <w:p w14:paraId="39A10D78" w14:textId="77777777" w:rsidR="00C93238" w:rsidRDefault="00C93238" w:rsidP="00C93238">
      <w:pPr>
        <w:spacing w:after="160" w:line="240" w:lineRule="auto"/>
        <w:jc w:val="left"/>
      </w:pPr>
    </w:p>
    <w:p w14:paraId="2D47DCC9" w14:textId="0757A06B" w:rsidR="00DB7BE3" w:rsidRPr="00ED1B1B" w:rsidRDefault="00DB7BE3" w:rsidP="004326D6">
      <w:pPr>
        <w:pStyle w:val="Titre1"/>
        <w:suppressLineNumbers/>
      </w:pPr>
      <w:r w:rsidRPr="00ED1B1B">
        <w:rPr>
          <w:noProof/>
          <w:lang w:val="fr-CH" w:eastAsia="fr-CH"/>
        </w:rPr>
        <w:lastRenderedPageBreak/>
        <w:drawing>
          <wp:anchor distT="0" distB="0" distL="114300" distR="114300" simplePos="0" relativeHeight="251659264" behindDoc="0" locked="0" layoutInCell="1" allowOverlap="1" wp14:anchorId="62211081" wp14:editId="29831F00">
            <wp:simplePos x="0" y="0"/>
            <wp:positionH relativeFrom="margin">
              <wp:posOffset>3971290</wp:posOffset>
            </wp:positionH>
            <wp:positionV relativeFrom="margin">
              <wp:posOffset>146685</wp:posOffset>
            </wp:positionV>
            <wp:extent cx="1664970" cy="1760220"/>
            <wp:effectExtent l="0" t="0" r="0" b="0"/>
            <wp:wrapSquare wrapText="bothSides"/>
            <wp:docPr id="4100" name="Picture 3" descr="D:\LARA\Ciencia\CHUV-OB\paper02-muscle\Figs-muscle\FullFigs300dpi\qPCR-normGAPDH_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3" descr="D:\LARA\Ciencia\CHUV-OB\paper02-muscle\Figs-muscle\FullFigs300dpi\qPCR-normGAPDH_01.tif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4970" cy="176022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anchor>
        </w:drawing>
      </w:r>
      <w:bookmarkStart w:id="0" w:name="_GoBack"/>
      <w:r w:rsidR="00C93238" w:rsidRPr="00F05198">
        <w:rPr>
          <w:noProof/>
          <w:lang w:eastAsia="fr-CH"/>
        </w:rPr>
        <w:t>RESULTS</w:t>
      </w:r>
      <w:bookmarkEnd w:id="0"/>
    </w:p>
    <w:p w14:paraId="0C0EA6F5" w14:textId="77777777" w:rsidR="00B868F3" w:rsidRDefault="00DB7BE3" w:rsidP="004326D6">
      <w:pPr>
        <w:pStyle w:val="NormalWeb"/>
        <w:suppressLineNumbers/>
        <w:spacing w:before="0" w:beforeAutospacing="0" w:after="0" w:afterAutospacing="0"/>
        <w:jc w:val="both"/>
        <w:rPr>
          <w:color w:val="000000" w:themeColor="text1"/>
          <w:kern w:val="24"/>
        </w:rPr>
      </w:pPr>
      <w:r w:rsidRPr="00B868F3">
        <w:rPr>
          <w:b/>
          <w:bCs/>
          <w:color w:val="000000" w:themeColor="text1"/>
          <w:kern w:val="24"/>
        </w:rPr>
        <w:t xml:space="preserve">Supplementary Figure 1: </w:t>
      </w:r>
      <w:r w:rsidRPr="00B868F3">
        <w:rPr>
          <w:color w:val="000000" w:themeColor="text1"/>
          <w:kern w:val="24"/>
        </w:rPr>
        <w:t>Muscle expression levels (by quantitative PCR) of Atrogin-1, Itch, Gabarapl1 and Redd1 from WT and KI males (black and orange boxes, respectively). GAPDH was used as house</w:t>
      </w:r>
      <w:r w:rsidR="00B868F3">
        <w:rPr>
          <w:color w:val="000000" w:themeColor="text1"/>
          <w:kern w:val="24"/>
        </w:rPr>
        <w:t>keeping gene for normalization.</w:t>
      </w:r>
    </w:p>
    <w:p w14:paraId="38EDD5B9" w14:textId="23018316" w:rsidR="00DB7BE3" w:rsidRPr="00B868F3" w:rsidRDefault="00DB7BE3" w:rsidP="004326D6">
      <w:pPr>
        <w:pStyle w:val="NormalWeb"/>
        <w:suppressLineNumbers/>
        <w:spacing w:before="0" w:beforeAutospacing="0" w:after="0" w:afterAutospacing="0"/>
        <w:jc w:val="both"/>
      </w:pPr>
      <w:r w:rsidRPr="00B868F3">
        <w:rPr>
          <w:color w:val="000000" w:themeColor="text1"/>
          <w:kern w:val="24"/>
        </w:rPr>
        <w:t>4 WT and 5 KI; 2-way ANOVA and Tukey posthoc test. **</w:t>
      </w:r>
      <w:r w:rsidRPr="00B868F3">
        <w:rPr>
          <w:i/>
          <w:color w:val="000000" w:themeColor="text1"/>
          <w:kern w:val="24"/>
        </w:rPr>
        <w:t>P</w:t>
      </w:r>
      <w:r w:rsidRPr="00B868F3">
        <w:rPr>
          <w:color w:val="000000" w:themeColor="text1"/>
          <w:kern w:val="24"/>
        </w:rPr>
        <w:t>&lt;0.01, ***</w:t>
      </w:r>
      <w:r w:rsidRPr="00B868F3">
        <w:rPr>
          <w:i/>
          <w:color w:val="000000" w:themeColor="text1"/>
          <w:kern w:val="24"/>
        </w:rPr>
        <w:t>P</w:t>
      </w:r>
      <w:r w:rsidRPr="00B868F3">
        <w:rPr>
          <w:color w:val="000000" w:themeColor="text1"/>
          <w:kern w:val="24"/>
        </w:rPr>
        <w:t xml:space="preserve">&lt;0.001. Statistical analysis was conducted with R-3.5.1 </w:t>
      </w:r>
      <w:r w:rsidRPr="00B868F3">
        <w:rPr>
          <w:noProof/>
          <w:color w:val="000000" w:themeColor="text1"/>
          <w:kern w:val="24"/>
          <w:vertAlign w:val="superscript"/>
        </w:rPr>
        <w:t>28</w:t>
      </w:r>
      <w:r w:rsidRPr="00B868F3">
        <w:rPr>
          <w:color w:val="000000" w:themeColor="text1"/>
          <w:kern w:val="24"/>
        </w:rPr>
        <w:t xml:space="preserve">. Graphs were done using ggplot2 package </w:t>
      </w:r>
      <w:r w:rsidRPr="00B868F3">
        <w:rPr>
          <w:noProof/>
          <w:color w:val="000000" w:themeColor="text1"/>
          <w:kern w:val="24"/>
          <w:vertAlign w:val="superscript"/>
        </w:rPr>
        <w:t>30</w:t>
      </w:r>
      <w:r w:rsidRPr="00B868F3">
        <w:rPr>
          <w:color w:val="000000" w:themeColor="text1"/>
          <w:kern w:val="24"/>
        </w:rPr>
        <w:t>.</w:t>
      </w:r>
    </w:p>
    <w:p w14:paraId="172CF7B8" w14:textId="77777777" w:rsidR="00DB7BE3" w:rsidRDefault="00DB7BE3" w:rsidP="004326D6">
      <w:pPr>
        <w:suppressLineNumbers/>
      </w:pPr>
    </w:p>
    <w:p w14:paraId="33281BB2" w14:textId="77777777" w:rsidR="00DB7BE3" w:rsidRDefault="00DB7BE3" w:rsidP="004326D6">
      <w:pPr>
        <w:suppressLineNumbers/>
      </w:pPr>
    </w:p>
    <w:p w14:paraId="24BB4AF1" w14:textId="77777777" w:rsidR="00DB7BE3" w:rsidRPr="00ED1B1B" w:rsidRDefault="00DB7BE3" w:rsidP="004326D6">
      <w:pPr>
        <w:pStyle w:val="Sansinterligne"/>
        <w:suppressLineNumbers/>
      </w:pPr>
    </w:p>
    <w:p w14:paraId="4036B9C5" w14:textId="77777777" w:rsidR="00DB7BE3" w:rsidRDefault="00DB7BE3" w:rsidP="004326D6">
      <w:pPr>
        <w:suppressLineNumbers/>
      </w:pPr>
      <w:r>
        <w:rPr>
          <w:noProof/>
          <w:lang w:val="fr-CH" w:eastAsia="fr-CH"/>
        </w:rPr>
        <w:drawing>
          <wp:inline distT="0" distB="0" distL="0" distR="0" wp14:anchorId="2648F953" wp14:editId="5891B314">
            <wp:extent cx="4794705" cy="3930733"/>
            <wp:effectExtent l="0" t="0" r="6350" b="0"/>
            <wp:docPr id="4101" name="Picture 3" descr="D:\LARA\Ciencia\CHUV-OB\paper02-muscle\Figs-muscle\FullFigs300dpi\figSupp1_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D:\LARA\Ciencia\CHUV-OB\paper02-muscle\Figs-muscle\FullFigs300dpi\figSupp1_01.tif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091" cy="3940887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14:paraId="0E819994" w14:textId="77777777" w:rsidR="00DB7BE3" w:rsidRPr="00B868F3" w:rsidRDefault="00DB7BE3" w:rsidP="004326D6">
      <w:pPr>
        <w:pStyle w:val="NormalWeb"/>
        <w:suppressLineNumbers/>
        <w:spacing w:before="0" w:beforeAutospacing="0" w:after="0" w:afterAutospacing="0"/>
        <w:jc w:val="both"/>
        <w:rPr>
          <w:b/>
          <w:bCs/>
          <w:color w:val="000000" w:themeColor="text1"/>
          <w:kern w:val="24"/>
        </w:rPr>
      </w:pPr>
      <w:r w:rsidRPr="00B868F3">
        <w:rPr>
          <w:b/>
          <w:bCs/>
          <w:color w:val="000000" w:themeColor="text1"/>
          <w:kern w:val="24"/>
        </w:rPr>
        <w:t xml:space="preserve">Supplementary Figure 2: Cumulative time moving and cumulative distance along time in open field and circular corridor tests. </w:t>
      </w:r>
    </w:p>
    <w:p w14:paraId="58D371A0" w14:textId="77777777" w:rsidR="00B868F3" w:rsidRDefault="00DB7BE3" w:rsidP="004326D6">
      <w:pPr>
        <w:pStyle w:val="NormalWeb"/>
        <w:suppressLineNumbers/>
        <w:spacing w:before="0" w:beforeAutospacing="0" w:after="0" w:afterAutospacing="0"/>
        <w:jc w:val="both"/>
      </w:pPr>
      <w:r w:rsidRPr="00B868F3">
        <w:rPr>
          <w:color w:val="000000" w:themeColor="text1"/>
          <w:kern w:val="24"/>
        </w:rPr>
        <w:t>No differences were found between genotypes in the open field test in cumulative time moving (in % and in seconds, upper and middle left panels respectively) or cumulative distance moved (in meters, bottom left panel) at any time. 10 WT and 10 KI males.</w:t>
      </w:r>
    </w:p>
    <w:p w14:paraId="5EB564FC" w14:textId="40214EA9" w:rsidR="00DB7BE3" w:rsidRPr="00B868F3" w:rsidRDefault="00DB7BE3" w:rsidP="004326D6">
      <w:pPr>
        <w:pStyle w:val="NormalWeb"/>
        <w:suppressLineNumbers/>
        <w:spacing w:before="0" w:beforeAutospacing="0" w:after="0" w:afterAutospacing="0"/>
        <w:jc w:val="both"/>
      </w:pPr>
      <w:r w:rsidRPr="00B868F3">
        <w:rPr>
          <w:color w:val="000000" w:themeColor="text1"/>
          <w:kern w:val="24"/>
        </w:rPr>
        <w:t>In circular corridor test, KI males spent significantly (</w:t>
      </w:r>
      <w:r w:rsidRPr="00B868F3">
        <w:rPr>
          <w:i/>
          <w:color w:val="000000" w:themeColor="text1"/>
          <w:kern w:val="24"/>
        </w:rPr>
        <w:t>P</w:t>
      </w:r>
      <w:r w:rsidRPr="00B868F3">
        <w:rPr>
          <w:color w:val="000000" w:themeColor="text1"/>
          <w:kern w:val="24"/>
        </w:rPr>
        <w:t>&lt;0.05) less time moving from the first minute (upper and middle right panels) and moved significantly less distance from minute 7 (bottom right panel) in comparison with WT males. 9 WT and 10 KI males.</w:t>
      </w:r>
    </w:p>
    <w:p w14:paraId="6FEFFF9F" w14:textId="77777777" w:rsidR="00DB7BE3" w:rsidRPr="00B868F3" w:rsidRDefault="00DB7BE3" w:rsidP="004326D6">
      <w:pPr>
        <w:pStyle w:val="NormalWeb"/>
        <w:suppressLineNumbers/>
        <w:spacing w:before="0" w:beforeAutospacing="0" w:after="0" w:afterAutospacing="0"/>
        <w:jc w:val="both"/>
      </w:pPr>
      <w:r w:rsidRPr="00B868F3">
        <w:rPr>
          <w:color w:val="000000" w:themeColor="text1"/>
          <w:kern w:val="24"/>
        </w:rPr>
        <w:t xml:space="preserve">Linear mixed models blocking litter as random factor. Statistical analysis was conducted with R-3.5.1 </w:t>
      </w:r>
      <w:r w:rsidRPr="00B868F3">
        <w:rPr>
          <w:noProof/>
          <w:color w:val="000000" w:themeColor="text1"/>
          <w:kern w:val="24"/>
          <w:vertAlign w:val="superscript"/>
        </w:rPr>
        <w:t>28</w:t>
      </w:r>
      <w:r w:rsidRPr="00B868F3">
        <w:rPr>
          <w:color w:val="000000" w:themeColor="text1"/>
          <w:kern w:val="24"/>
        </w:rPr>
        <w:t xml:space="preserve">, package lme4 </w:t>
      </w:r>
      <w:r w:rsidRPr="00B868F3">
        <w:rPr>
          <w:noProof/>
          <w:color w:val="000000" w:themeColor="text1"/>
          <w:kern w:val="24"/>
          <w:vertAlign w:val="superscript"/>
        </w:rPr>
        <w:t>29</w:t>
      </w:r>
      <w:r w:rsidRPr="00B868F3">
        <w:rPr>
          <w:color w:val="000000" w:themeColor="text1"/>
          <w:kern w:val="24"/>
        </w:rPr>
        <w:t xml:space="preserve">. Graphs were done using ggplot2 package </w:t>
      </w:r>
      <w:r w:rsidRPr="00B868F3">
        <w:rPr>
          <w:noProof/>
          <w:color w:val="000000" w:themeColor="text1"/>
          <w:kern w:val="24"/>
          <w:vertAlign w:val="superscript"/>
        </w:rPr>
        <w:t>30</w:t>
      </w:r>
      <w:r w:rsidRPr="00B868F3">
        <w:rPr>
          <w:color w:val="000000" w:themeColor="text1"/>
          <w:kern w:val="24"/>
        </w:rPr>
        <w:t>.</w:t>
      </w:r>
    </w:p>
    <w:p w14:paraId="652E5C10" w14:textId="77777777" w:rsidR="00233810" w:rsidRDefault="00233810" w:rsidP="00911E22">
      <w:pPr>
        <w:suppressLineNumbers/>
      </w:pPr>
    </w:p>
    <w:sectPr w:rsidR="00233810" w:rsidSect="00AD749A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D4532" w14:textId="77777777" w:rsidR="008A5F90" w:rsidRDefault="008A5F90">
      <w:pPr>
        <w:spacing w:after="0" w:line="240" w:lineRule="auto"/>
      </w:pPr>
      <w:r>
        <w:separator/>
      </w:r>
    </w:p>
  </w:endnote>
  <w:endnote w:type="continuationSeparator" w:id="0">
    <w:p w14:paraId="0A0BC902" w14:textId="77777777" w:rsidR="008A5F90" w:rsidRDefault="008A5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4709561"/>
      <w:docPartObj>
        <w:docPartGallery w:val="Page Numbers (Bottom of Page)"/>
        <w:docPartUnique/>
      </w:docPartObj>
    </w:sdtPr>
    <w:sdtEndPr/>
    <w:sdtContent>
      <w:p w14:paraId="5B962062" w14:textId="49544C41" w:rsidR="00F9606E" w:rsidRDefault="00F9606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5198" w:rsidRPr="00F05198">
          <w:rPr>
            <w:noProof/>
            <w:lang w:val="es-ES"/>
          </w:rPr>
          <w:t>2</w:t>
        </w:r>
        <w:r>
          <w:fldChar w:fldCharType="end"/>
        </w:r>
      </w:p>
    </w:sdtContent>
  </w:sdt>
  <w:p w14:paraId="296523AC" w14:textId="77777777" w:rsidR="00F9606E" w:rsidRDefault="00F960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12D8E9" w14:textId="77777777" w:rsidR="008A5F90" w:rsidRDefault="008A5F90">
      <w:pPr>
        <w:spacing w:after="0" w:line="240" w:lineRule="auto"/>
      </w:pPr>
      <w:r>
        <w:separator/>
      </w:r>
    </w:p>
  </w:footnote>
  <w:footnote w:type="continuationSeparator" w:id="0">
    <w:p w14:paraId="4A566164" w14:textId="77777777" w:rsidR="008A5F90" w:rsidRDefault="008A5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3AA79" w14:textId="289393AE" w:rsidR="00F9606E" w:rsidRPr="00960695" w:rsidRDefault="00F9606E" w:rsidP="004326D6">
    <w:pPr>
      <w:pStyle w:val="En-tte"/>
      <w:jc w:val="right"/>
      <w:rPr>
        <w:color w:val="404040" w:themeColor="text1" w:themeTint="BF"/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77559"/>
    <w:multiLevelType w:val="hybridMultilevel"/>
    <w:tmpl w:val="CC1CEEEA"/>
    <w:lvl w:ilvl="0" w:tplc="6BFAC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D17FB"/>
    <w:multiLevelType w:val="hybridMultilevel"/>
    <w:tmpl w:val="DA50C71A"/>
    <w:lvl w:ilvl="0" w:tplc="1CAEA0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4151C"/>
    <w:multiLevelType w:val="hybridMultilevel"/>
    <w:tmpl w:val="DB0A9288"/>
    <w:lvl w:ilvl="0" w:tplc="43FED2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5658EE"/>
    <w:multiLevelType w:val="hybridMultilevel"/>
    <w:tmpl w:val="E67E01C0"/>
    <w:lvl w:ilvl="0" w:tplc="75F6E17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E18F242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9012724E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9026A018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473678AE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149272D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1A5C9C68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EA6E3DFA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F028D9D2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20A2271B"/>
    <w:multiLevelType w:val="hybridMultilevel"/>
    <w:tmpl w:val="EA6608D2"/>
    <w:lvl w:ilvl="0" w:tplc="CE7E52EA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5B543D1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A1B4F344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3440F810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301E51E4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22A8EE0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22A2034C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F2B48344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675CA68C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20E401B0"/>
    <w:multiLevelType w:val="hybridMultilevel"/>
    <w:tmpl w:val="BC6858E6"/>
    <w:lvl w:ilvl="0" w:tplc="F9667766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0DE8C550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3A483298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3F46C10E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CC6E1944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AC802A5C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80CC7D58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3536EA76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5150EB88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26641120"/>
    <w:multiLevelType w:val="hybridMultilevel"/>
    <w:tmpl w:val="B804069C"/>
    <w:lvl w:ilvl="0" w:tplc="A8765C1A">
      <w:numFmt w:val="bullet"/>
      <w:lvlText w:val="-"/>
      <w:lvlJc w:val="left"/>
      <w:pPr>
        <w:ind w:left="36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7994C42"/>
    <w:multiLevelType w:val="hybridMultilevel"/>
    <w:tmpl w:val="0582A5B8"/>
    <w:lvl w:ilvl="0" w:tplc="D3E236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80BEC"/>
    <w:multiLevelType w:val="hybridMultilevel"/>
    <w:tmpl w:val="26168E78"/>
    <w:lvl w:ilvl="0" w:tplc="229C1D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42CC0"/>
    <w:multiLevelType w:val="hybridMultilevel"/>
    <w:tmpl w:val="CEA633F0"/>
    <w:lvl w:ilvl="0" w:tplc="4C1AE4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1A4CA2"/>
    <w:multiLevelType w:val="hybridMultilevel"/>
    <w:tmpl w:val="167A87C6"/>
    <w:lvl w:ilvl="0" w:tplc="13C01B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7B124C"/>
    <w:multiLevelType w:val="hybridMultilevel"/>
    <w:tmpl w:val="3E6E5524"/>
    <w:lvl w:ilvl="0" w:tplc="022A6E0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517DC7"/>
    <w:multiLevelType w:val="hybridMultilevel"/>
    <w:tmpl w:val="2E7225C2"/>
    <w:lvl w:ilvl="0" w:tplc="D34EF5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F05A22"/>
    <w:multiLevelType w:val="hybridMultilevel"/>
    <w:tmpl w:val="06101776"/>
    <w:lvl w:ilvl="0" w:tplc="26A61E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ED7041"/>
    <w:multiLevelType w:val="hybridMultilevel"/>
    <w:tmpl w:val="6B6470A4"/>
    <w:lvl w:ilvl="0" w:tplc="9BFED958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</w:lvl>
    <w:lvl w:ilvl="1" w:tplc="7F242B4A" w:tentative="1">
      <w:start w:val="1"/>
      <w:numFmt w:val="upperLetter"/>
      <w:lvlText w:val="(%2)"/>
      <w:lvlJc w:val="left"/>
      <w:pPr>
        <w:tabs>
          <w:tab w:val="num" w:pos="1080"/>
        </w:tabs>
        <w:ind w:left="1080" w:hanging="360"/>
      </w:pPr>
    </w:lvl>
    <w:lvl w:ilvl="2" w:tplc="20A0F110" w:tentative="1">
      <w:start w:val="1"/>
      <w:numFmt w:val="upperLetter"/>
      <w:lvlText w:val="(%3)"/>
      <w:lvlJc w:val="left"/>
      <w:pPr>
        <w:tabs>
          <w:tab w:val="num" w:pos="1800"/>
        </w:tabs>
        <w:ind w:left="1800" w:hanging="360"/>
      </w:pPr>
    </w:lvl>
    <w:lvl w:ilvl="3" w:tplc="7512932A" w:tentative="1">
      <w:start w:val="1"/>
      <w:numFmt w:val="upperLetter"/>
      <w:lvlText w:val="(%4)"/>
      <w:lvlJc w:val="left"/>
      <w:pPr>
        <w:tabs>
          <w:tab w:val="num" w:pos="2520"/>
        </w:tabs>
        <w:ind w:left="2520" w:hanging="360"/>
      </w:pPr>
    </w:lvl>
    <w:lvl w:ilvl="4" w:tplc="4C3272EE" w:tentative="1">
      <w:start w:val="1"/>
      <w:numFmt w:val="upperLetter"/>
      <w:lvlText w:val="(%5)"/>
      <w:lvlJc w:val="left"/>
      <w:pPr>
        <w:tabs>
          <w:tab w:val="num" w:pos="3240"/>
        </w:tabs>
        <w:ind w:left="3240" w:hanging="360"/>
      </w:pPr>
    </w:lvl>
    <w:lvl w:ilvl="5" w:tplc="8154DAAE" w:tentative="1">
      <w:start w:val="1"/>
      <w:numFmt w:val="upperLetter"/>
      <w:lvlText w:val="(%6)"/>
      <w:lvlJc w:val="left"/>
      <w:pPr>
        <w:tabs>
          <w:tab w:val="num" w:pos="3960"/>
        </w:tabs>
        <w:ind w:left="3960" w:hanging="360"/>
      </w:pPr>
    </w:lvl>
    <w:lvl w:ilvl="6" w:tplc="E73EC67A" w:tentative="1">
      <w:start w:val="1"/>
      <w:numFmt w:val="upperLetter"/>
      <w:lvlText w:val="(%7)"/>
      <w:lvlJc w:val="left"/>
      <w:pPr>
        <w:tabs>
          <w:tab w:val="num" w:pos="4680"/>
        </w:tabs>
        <w:ind w:left="4680" w:hanging="360"/>
      </w:pPr>
    </w:lvl>
    <w:lvl w:ilvl="7" w:tplc="AB3A80F8" w:tentative="1">
      <w:start w:val="1"/>
      <w:numFmt w:val="upperLetter"/>
      <w:lvlText w:val="(%8)"/>
      <w:lvlJc w:val="left"/>
      <w:pPr>
        <w:tabs>
          <w:tab w:val="num" w:pos="5400"/>
        </w:tabs>
        <w:ind w:left="5400" w:hanging="360"/>
      </w:pPr>
    </w:lvl>
    <w:lvl w:ilvl="8" w:tplc="32985C3E" w:tentative="1">
      <w:start w:val="1"/>
      <w:numFmt w:val="upperLetter"/>
      <w:lvlText w:val="(%9)"/>
      <w:lvlJc w:val="left"/>
      <w:pPr>
        <w:tabs>
          <w:tab w:val="num" w:pos="6120"/>
        </w:tabs>
        <w:ind w:left="6120" w:hanging="360"/>
      </w:pPr>
    </w:lvl>
  </w:abstractNum>
  <w:abstractNum w:abstractNumId="15" w15:restartNumberingAfterBreak="0">
    <w:nsid w:val="72033A0C"/>
    <w:multiLevelType w:val="hybridMultilevel"/>
    <w:tmpl w:val="A55644D4"/>
    <w:lvl w:ilvl="0" w:tplc="33AE14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30B48"/>
    <w:multiLevelType w:val="multilevel"/>
    <w:tmpl w:val="E6585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E03C79"/>
    <w:multiLevelType w:val="hybridMultilevel"/>
    <w:tmpl w:val="0AACD336"/>
    <w:lvl w:ilvl="0" w:tplc="2A7416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6"/>
  </w:num>
  <w:num w:numId="3">
    <w:abstractNumId w:val="12"/>
  </w:num>
  <w:num w:numId="4">
    <w:abstractNumId w:val="8"/>
  </w:num>
  <w:num w:numId="5">
    <w:abstractNumId w:val="9"/>
  </w:num>
  <w:num w:numId="6">
    <w:abstractNumId w:val="2"/>
  </w:num>
  <w:num w:numId="7">
    <w:abstractNumId w:val="13"/>
  </w:num>
  <w:num w:numId="8">
    <w:abstractNumId w:val="0"/>
  </w:num>
  <w:num w:numId="9">
    <w:abstractNumId w:val="17"/>
  </w:num>
  <w:num w:numId="10">
    <w:abstractNumId w:val="7"/>
  </w:num>
  <w:num w:numId="11">
    <w:abstractNumId w:val="15"/>
  </w:num>
  <w:num w:numId="12">
    <w:abstractNumId w:val="10"/>
  </w:num>
  <w:num w:numId="13">
    <w:abstractNumId w:val="3"/>
  </w:num>
  <w:num w:numId="14">
    <w:abstractNumId w:val="14"/>
  </w:num>
  <w:num w:numId="15">
    <w:abstractNumId w:val="4"/>
  </w:num>
  <w:num w:numId="16">
    <w:abstractNumId w:val="5"/>
  </w:num>
  <w:num w:numId="17">
    <w:abstractNumId w:val="1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7BE3"/>
    <w:rsid w:val="00022C8F"/>
    <w:rsid w:val="0007074C"/>
    <w:rsid w:val="00075696"/>
    <w:rsid w:val="000879B9"/>
    <w:rsid w:val="000A39CD"/>
    <w:rsid w:val="000A583E"/>
    <w:rsid w:val="000B7448"/>
    <w:rsid w:val="000C650D"/>
    <w:rsid w:val="00105658"/>
    <w:rsid w:val="001211AA"/>
    <w:rsid w:val="00126C20"/>
    <w:rsid w:val="00141A30"/>
    <w:rsid w:val="00142D6B"/>
    <w:rsid w:val="00154972"/>
    <w:rsid w:val="00162046"/>
    <w:rsid w:val="00183FDF"/>
    <w:rsid w:val="001D52D6"/>
    <w:rsid w:val="001E26F3"/>
    <w:rsid w:val="001E7B7E"/>
    <w:rsid w:val="00213561"/>
    <w:rsid w:val="002155BE"/>
    <w:rsid w:val="002247CA"/>
    <w:rsid w:val="00233810"/>
    <w:rsid w:val="00233D46"/>
    <w:rsid w:val="002403E2"/>
    <w:rsid w:val="00251A94"/>
    <w:rsid w:val="0027182E"/>
    <w:rsid w:val="00295A43"/>
    <w:rsid w:val="002B4DA4"/>
    <w:rsid w:val="002C4EBE"/>
    <w:rsid w:val="002D19B0"/>
    <w:rsid w:val="002D3065"/>
    <w:rsid w:val="002E0659"/>
    <w:rsid w:val="002F1AD9"/>
    <w:rsid w:val="003228F6"/>
    <w:rsid w:val="0033442C"/>
    <w:rsid w:val="00335051"/>
    <w:rsid w:val="00337D13"/>
    <w:rsid w:val="003416C9"/>
    <w:rsid w:val="0035031D"/>
    <w:rsid w:val="00395841"/>
    <w:rsid w:val="003A692C"/>
    <w:rsid w:val="003B019F"/>
    <w:rsid w:val="003B54A8"/>
    <w:rsid w:val="00416483"/>
    <w:rsid w:val="004227B1"/>
    <w:rsid w:val="004326D6"/>
    <w:rsid w:val="0043464C"/>
    <w:rsid w:val="00441265"/>
    <w:rsid w:val="00452BD2"/>
    <w:rsid w:val="0048387E"/>
    <w:rsid w:val="004879F0"/>
    <w:rsid w:val="004A0EF8"/>
    <w:rsid w:val="004A63BB"/>
    <w:rsid w:val="004B2158"/>
    <w:rsid w:val="004D14D2"/>
    <w:rsid w:val="004D5FEA"/>
    <w:rsid w:val="004D623B"/>
    <w:rsid w:val="004D6636"/>
    <w:rsid w:val="004E2529"/>
    <w:rsid w:val="00537CD0"/>
    <w:rsid w:val="005478E5"/>
    <w:rsid w:val="00551C6B"/>
    <w:rsid w:val="00554DF5"/>
    <w:rsid w:val="00560257"/>
    <w:rsid w:val="00574543"/>
    <w:rsid w:val="005933AE"/>
    <w:rsid w:val="005C71A0"/>
    <w:rsid w:val="005D158E"/>
    <w:rsid w:val="005D5E87"/>
    <w:rsid w:val="005E22BC"/>
    <w:rsid w:val="006179AC"/>
    <w:rsid w:val="00636050"/>
    <w:rsid w:val="00661BFD"/>
    <w:rsid w:val="00681A0E"/>
    <w:rsid w:val="00690FAB"/>
    <w:rsid w:val="00693CBA"/>
    <w:rsid w:val="00696FC9"/>
    <w:rsid w:val="006A1BA1"/>
    <w:rsid w:val="006C5ECB"/>
    <w:rsid w:val="006C703E"/>
    <w:rsid w:val="006D4B92"/>
    <w:rsid w:val="0071271C"/>
    <w:rsid w:val="007203AD"/>
    <w:rsid w:val="00721E75"/>
    <w:rsid w:val="00733950"/>
    <w:rsid w:val="00733D86"/>
    <w:rsid w:val="00734FEE"/>
    <w:rsid w:val="00740FEA"/>
    <w:rsid w:val="0075158D"/>
    <w:rsid w:val="007670DB"/>
    <w:rsid w:val="00770DEA"/>
    <w:rsid w:val="00781310"/>
    <w:rsid w:val="007912C2"/>
    <w:rsid w:val="007A0DF0"/>
    <w:rsid w:val="007B1862"/>
    <w:rsid w:val="007B5571"/>
    <w:rsid w:val="007D13FE"/>
    <w:rsid w:val="007D266A"/>
    <w:rsid w:val="00804968"/>
    <w:rsid w:val="00810B7A"/>
    <w:rsid w:val="008138BF"/>
    <w:rsid w:val="00822FD7"/>
    <w:rsid w:val="00840136"/>
    <w:rsid w:val="008722E1"/>
    <w:rsid w:val="00877743"/>
    <w:rsid w:val="00880104"/>
    <w:rsid w:val="00882A94"/>
    <w:rsid w:val="008908F7"/>
    <w:rsid w:val="008A5F90"/>
    <w:rsid w:val="008E087F"/>
    <w:rsid w:val="00904EC5"/>
    <w:rsid w:val="00911E22"/>
    <w:rsid w:val="0095091B"/>
    <w:rsid w:val="00952FD9"/>
    <w:rsid w:val="00965B72"/>
    <w:rsid w:val="0097381F"/>
    <w:rsid w:val="00976CEF"/>
    <w:rsid w:val="00976F29"/>
    <w:rsid w:val="00993FA7"/>
    <w:rsid w:val="00996E89"/>
    <w:rsid w:val="009A5584"/>
    <w:rsid w:val="009B3DA2"/>
    <w:rsid w:val="009E5656"/>
    <w:rsid w:val="009F5693"/>
    <w:rsid w:val="00A52457"/>
    <w:rsid w:val="00A558FA"/>
    <w:rsid w:val="00A656ED"/>
    <w:rsid w:val="00A67EFF"/>
    <w:rsid w:val="00A7109D"/>
    <w:rsid w:val="00A736D4"/>
    <w:rsid w:val="00A7579D"/>
    <w:rsid w:val="00AA4686"/>
    <w:rsid w:val="00AA505C"/>
    <w:rsid w:val="00AB2725"/>
    <w:rsid w:val="00AD14CE"/>
    <w:rsid w:val="00AD749A"/>
    <w:rsid w:val="00AF030E"/>
    <w:rsid w:val="00AF4C87"/>
    <w:rsid w:val="00B04CCB"/>
    <w:rsid w:val="00B21AAF"/>
    <w:rsid w:val="00B272A3"/>
    <w:rsid w:val="00B5368C"/>
    <w:rsid w:val="00B56CC0"/>
    <w:rsid w:val="00B67881"/>
    <w:rsid w:val="00B7587E"/>
    <w:rsid w:val="00B82F9F"/>
    <w:rsid w:val="00B868F3"/>
    <w:rsid w:val="00BB6F4D"/>
    <w:rsid w:val="00BD00B5"/>
    <w:rsid w:val="00BE0DEA"/>
    <w:rsid w:val="00C03E5A"/>
    <w:rsid w:val="00C16642"/>
    <w:rsid w:val="00C23A3E"/>
    <w:rsid w:val="00C24CB7"/>
    <w:rsid w:val="00C31305"/>
    <w:rsid w:val="00C44C65"/>
    <w:rsid w:val="00C47285"/>
    <w:rsid w:val="00C52941"/>
    <w:rsid w:val="00C5373B"/>
    <w:rsid w:val="00C551C1"/>
    <w:rsid w:val="00C77223"/>
    <w:rsid w:val="00C93238"/>
    <w:rsid w:val="00CB6E81"/>
    <w:rsid w:val="00CD0C1A"/>
    <w:rsid w:val="00D06955"/>
    <w:rsid w:val="00D21847"/>
    <w:rsid w:val="00D2659B"/>
    <w:rsid w:val="00D31FE5"/>
    <w:rsid w:val="00D35849"/>
    <w:rsid w:val="00D3597F"/>
    <w:rsid w:val="00D41418"/>
    <w:rsid w:val="00D5192E"/>
    <w:rsid w:val="00D67256"/>
    <w:rsid w:val="00D757B5"/>
    <w:rsid w:val="00D84B17"/>
    <w:rsid w:val="00DA2832"/>
    <w:rsid w:val="00DB251B"/>
    <w:rsid w:val="00DB46B0"/>
    <w:rsid w:val="00DB7BE3"/>
    <w:rsid w:val="00DC47DB"/>
    <w:rsid w:val="00DC7EA5"/>
    <w:rsid w:val="00DD53E6"/>
    <w:rsid w:val="00DD60EF"/>
    <w:rsid w:val="00DE0E6C"/>
    <w:rsid w:val="00DE61D4"/>
    <w:rsid w:val="00DF13D5"/>
    <w:rsid w:val="00E31F40"/>
    <w:rsid w:val="00E40B7C"/>
    <w:rsid w:val="00E5057C"/>
    <w:rsid w:val="00E6574F"/>
    <w:rsid w:val="00E66432"/>
    <w:rsid w:val="00E96D62"/>
    <w:rsid w:val="00EE41AE"/>
    <w:rsid w:val="00EE7B00"/>
    <w:rsid w:val="00EF07CE"/>
    <w:rsid w:val="00F05198"/>
    <w:rsid w:val="00F21791"/>
    <w:rsid w:val="00F31FD3"/>
    <w:rsid w:val="00F524F3"/>
    <w:rsid w:val="00F6131E"/>
    <w:rsid w:val="00F745F8"/>
    <w:rsid w:val="00F9253A"/>
    <w:rsid w:val="00F94B50"/>
    <w:rsid w:val="00F9606E"/>
    <w:rsid w:val="00FB1BE1"/>
    <w:rsid w:val="00FB1FE6"/>
    <w:rsid w:val="00FC7A52"/>
    <w:rsid w:val="00FD1CFD"/>
    <w:rsid w:val="00FD43F5"/>
    <w:rsid w:val="00FD545C"/>
    <w:rsid w:val="00FD7A6C"/>
    <w:rsid w:val="00FD7C4B"/>
    <w:rsid w:val="00FE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1BBFCD"/>
  <w15:docId w15:val="{F42697C5-B742-479C-A8B5-9739F75F6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Sansinterligne"/>
    <w:qFormat/>
    <w:rsid w:val="00DB7BE3"/>
    <w:pPr>
      <w:spacing w:after="80" w:line="276" w:lineRule="auto"/>
      <w:jc w:val="both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Sansinterligne"/>
    <w:link w:val="Titre1Car"/>
    <w:uiPriority w:val="9"/>
    <w:qFormat/>
    <w:rsid w:val="00DB7BE3"/>
    <w:pPr>
      <w:keepNext/>
      <w:keepLines/>
      <w:spacing w:before="36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7BE3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7BE3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DB7BE3"/>
    <w:rPr>
      <w:rFonts w:ascii="Times New Roman" w:eastAsiaTheme="majorEastAsia" w:hAnsi="Times New Roman" w:cstheme="majorBidi"/>
      <w:b/>
      <w:bCs/>
      <w:sz w:val="26"/>
      <w:szCs w:val="26"/>
      <w:lang w:val="en-US"/>
    </w:rPr>
  </w:style>
  <w:style w:type="paragraph" w:styleId="Paragraphedeliste">
    <w:name w:val="List Paragraph"/>
    <w:basedOn w:val="Normal"/>
    <w:uiPriority w:val="34"/>
    <w:qFormat/>
    <w:rsid w:val="00DB7BE3"/>
    <w:pPr>
      <w:ind w:left="720"/>
      <w:contextualSpacing/>
    </w:pPr>
  </w:style>
  <w:style w:type="character" w:customStyle="1" w:styleId="refseries">
    <w:name w:val="ref__series"/>
    <w:basedOn w:val="Policepardfaut"/>
    <w:rsid w:val="00DB7BE3"/>
  </w:style>
  <w:style w:type="character" w:customStyle="1" w:styleId="refseriesdate">
    <w:name w:val="ref__seriesdate"/>
    <w:basedOn w:val="Policepardfaut"/>
    <w:rsid w:val="00DB7BE3"/>
  </w:style>
  <w:style w:type="character" w:customStyle="1" w:styleId="refseriesvolume">
    <w:name w:val="ref__seriesvolume"/>
    <w:basedOn w:val="Policepardfaut"/>
    <w:rsid w:val="00DB7BE3"/>
  </w:style>
  <w:style w:type="character" w:customStyle="1" w:styleId="refseriespages">
    <w:name w:val="ref__seriespages"/>
    <w:basedOn w:val="Policepardfaut"/>
    <w:rsid w:val="00DB7BE3"/>
  </w:style>
  <w:style w:type="character" w:styleId="Marquedecommentaire">
    <w:name w:val="annotation reference"/>
    <w:basedOn w:val="Policepardfaut"/>
    <w:uiPriority w:val="99"/>
    <w:semiHidden/>
    <w:unhideWhenUsed/>
    <w:rsid w:val="00DB7B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B7B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B7BE3"/>
    <w:rPr>
      <w:rFonts w:ascii="Times New Roman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7B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7BE3"/>
    <w:rPr>
      <w:rFonts w:ascii="Times New Roman" w:hAnsi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7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7BE3"/>
    <w:rPr>
      <w:rFonts w:ascii="Tahoma" w:hAnsi="Tahoma" w:cs="Tahoma"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B7BE3"/>
    <w:pPr>
      <w:spacing w:after="0" w:line="240" w:lineRule="auto"/>
    </w:pPr>
    <w:rPr>
      <w:rFonts w:eastAsia="EB Garamond"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B7BE3"/>
    <w:rPr>
      <w:rFonts w:ascii="Times New Roman" w:eastAsia="EB Garamond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DB7BE3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B7BE3"/>
    <w:rPr>
      <w:rFonts w:ascii="Times New Roman" w:hAnsi="Times New Roman" w:cs="Times New Roman"/>
      <w:noProof/>
      <w:lang w:val="en-US"/>
    </w:rPr>
  </w:style>
  <w:style w:type="paragraph" w:styleId="Sansinterligne">
    <w:name w:val="No Spacing"/>
    <w:uiPriority w:val="1"/>
    <w:qFormat/>
    <w:rsid w:val="00DB7BE3"/>
    <w:pPr>
      <w:spacing w:after="0" w:line="240" w:lineRule="auto"/>
      <w:jc w:val="both"/>
    </w:pPr>
    <w:rPr>
      <w:rFonts w:ascii="Times New Roman" w:hAnsi="Times New Roman"/>
      <w:lang w:val="en-US"/>
    </w:rPr>
  </w:style>
  <w:style w:type="paragraph" w:styleId="Rvision">
    <w:name w:val="Revision"/>
    <w:hidden/>
    <w:uiPriority w:val="99"/>
    <w:semiHidden/>
    <w:rsid w:val="00DB7BE3"/>
    <w:pPr>
      <w:spacing w:after="0" w:line="240" w:lineRule="auto"/>
    </w:pPr>
    <w:rPr>
      <w:rFonts w:ascii="Times New Roman" w:hAnsi="Times New Roman"/>
      <w:lang w:val="en-US"/>
    </w:rPr>
  </w:style>
  <w:style w:type="character" w:styleId="Lienhypertexte">
    <w:name w:val="Hyperlink"/>
    <w:basedOn w:val="Policepardfaut"/>
    <w:uiPriority w:val="99"/>
    <w:unhideWhenUsed/>
    <w:rsid w:val="00DB7B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7BE3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DB7B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7BE3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B7BE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7BE3"/>
    <w:rPr>
      <w:rFonts w:ascii="Times New Roman" w:hAnsi="Times New Roman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DB7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5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3DC562-1D63-4A7C-B170-E630F7E91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ssant Olivier</dc:creator>
  <cp:lastModifiedBy>Braissant Olivier</cp:lastModifiedBy>
  <cp:revision>2</cp:revision>
  <dcterms:created xsi:type="dcterms:W3CDTF">2021-11-05T12:50:00Z</dcterms:created>
  <dcterms:modified xsi:type="dcterms:W3CDTF">2021-11-05T12:50:00Z</dcterms:modified>
</cp:coreProperties>
</file>